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B6E" w:rsidRDefault="00707DC0" w:rsidP="00752B6E">
      <w:pPr>
        <w:rPr>
          <w:b/>
        </w:rPr>
      </w:pPr>
      <w:r>
        <w:rPr>
          <w:b/>
        </w:rPr>
        <w:t>Supplementary file 2</w:t>
      </w:r>
      <w:r w:rsidR="00752B6E">
        <w:rPr>
          <w:b/>
        </w:rPr>
        <w:t>. Complete List of gene ontology (GO) term</w:t>
      </w:r>
      <w:bookmarkStart w:id="0" w:name="_GoBack"/>
      <w:bookmarkEnd w:id="0"/>
      <w:r w:rsidR="00752B6E">
        <w:rPr>
          <w:b/>
        </w:rPr>
        <w:t>s for genes significantly (p &lt; 0.001) upregulated (log2 fold change &gt; 2) in AMOs compared to published midbrain organoids</w:t>
      </w:r>
      <w:r w:rsidR="00F11126">
        <w:rPr>
          <w:b/>
        </w:rPr>
        <w:t xml:space="preserve"> (</w:t>
      </w:r>
      <w:r w:rsidR="00F11126" w:rsidRPr="00F11126">
        <w:rPr>
          <w:b/>
        </w:rPr>
        <w:t>Jo et al., 2016</w:t>
      </w:r>
      <w:r w:rsidR="00F11126">
        <w:rPr>
          <w:b/>
        </w:rPr>
        <w:t>)</w:t>
      </w:r>
      <w:r w:rsidR="00752B6E">
        <w:rPr>
          <w:b/>
        </w:rPr>
        <w:t xml:space="preserve"> </w:t>
      </w:r>
    </w:p>
    <w:tbl>
      <w:tblPr>
        <w:tblStyle w:val="TableGrid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3005"/>
        <w:gridCol w:w="3010"/>
        <w:gridCol w:w="3001"/>
      </w:tblGrid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pPr>
              <w:rPr>
                <w:b/>
              </w:rPr>
            </w:pPr>
            <w:r>
              <w:rPr>
                <w:b/>
                <w:color w:val="000000"/>
              </w:rPr>
              <w:t>GO Term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pPr>
              <w:rPr>
                <w:b/>
              </w:rPr>
            </w:pPr>
            <w:r>
              <w:rPr>
                <w:b/>
                <w:color w:val="000000"/>
              </w:rPr>
              <w:t>Descrip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pPr>
              <w:rPr>
                <w:b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953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ynaptic signal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82E-1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953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trans-synaptic signal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82E-1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891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anterograde trans-synaptic signal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78E-1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26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hemical synaptic transmis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78E-1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61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behavior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03E-1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26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ell-cell signal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60E-1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305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ignal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55E-1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87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rvous system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90E-1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89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ogni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44E-13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15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ell communic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75E-12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611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learning or memor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15E-11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2391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membrane potential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23E-10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80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modulation of chemical synaptic transmis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75E-10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917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trans-synaptic signal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24E-10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300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ystem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81E-09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326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37E-08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61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learn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47E-08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0001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metal 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63E-08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6007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postsynaptic membrane potential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39E-08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405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system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75E-08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476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ion transmembrane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50E-08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681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at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34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613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memor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36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6813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tassium 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74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96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synaptic transmission, glutamatergic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94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476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transmembrane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70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04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38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15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ell adhe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89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261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biological adhe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85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6811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10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816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synaptic plasticit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81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164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neurological system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8.47E-07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2501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multicellular organismal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11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422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ion transmembrane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77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62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proofErr w:type="spellStart"/>
            <w:r>
              <w:rPr>
                <w:color w:val="000000"/>
              </w:rPr>
              <w:t>locomotory</w:t>
            </w:r>
            <w:proofErr w:type="spellEnd"/>
            <w:r>
              <w:rPr>
                <w:color w:val="000000"/>
              </w:rPr>
              <w:t xml:space="preserve"> behavior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02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lastRenderedPageBreak/>
              <w:t>GO:000760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ensory percep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08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80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ynapse organiz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20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23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multicellular organismal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20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96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nervous system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24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287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localiz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46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885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anatomical structure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47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80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synaptic transmis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04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865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ation transmembrane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16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90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uromuscular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27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96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nervous system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93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1567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monovalent inorganic cat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75E-06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566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neuron differenti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34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541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rotein localization to synapse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32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19233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ensory perception of pai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63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053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adult behavior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84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15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uron cell-cell adhe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89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190352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blood circul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06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801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heart contrac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14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21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lutamate receptor signaling pathwa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45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866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inorganic ion transmembrane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91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566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neuron differenti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01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7162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vocalization behavior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11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18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 protein-coupled receptor signaling pathwa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41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76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neurogenesi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53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1097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neuron projection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66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1993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econd-messenger-mediated signal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67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96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gative regulation of synaptic transmission, glutamatergic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23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874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ell-cell adhesion via plasma-membrane adhesion molecule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93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80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gative regulation of synaptic transmis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47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161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lossopharyngeal nerve morphogenesi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97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lastRenderedPageBreak/>
              <w:t>GO:005080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synapse organiz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55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15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proofErr w:type="spellStart"/>
            <w:r>
              <w:rPr>
                <w:color w:val="000000"/>
              </w:rPr>
              <w:t>homophilic</w:t>
            </w:r>
            <w:proofErr w:type="spellEnd"/>
            <w:r>
              <w:rPr>
                <w:color w:val="000000"/>
              </w:rPr>
              <w:t xml:space="preserve"> cell adhesion via plasma membrane adhesion molecule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84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200034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acrosome reac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8.54E-05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866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inorganic cation transmembrane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08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200002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multicellular organismal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08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1972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alcium-mediated signal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08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160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ranial nerve morphogenesi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32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42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brain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45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883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inner ear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5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18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 protein-coupled receptor signaling pathway, coupled to cyclic nucleotide second messenger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59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24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multicellular organismal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7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63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visual behavior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77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190551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fertiliz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9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241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ion transmembrane transporter activit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1.94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517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ocial behavior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0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703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proofErr w:type="spellStart"/>
            <w:r>
              <w:rPr>
                <w:color w:val="000000"/>
              </w:rPr>
              <w:t>intraspecies</w:t>
            </w:r>
            <w:proofErr w:type="spellEnd"/>
            <w:r>
              <w:rPr>
                <w:color w:val="000000"/>
              </w:rPr>
              <w:t xml:space="preserve"> interaction between organism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0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76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neurogenesi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20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963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synapse assembl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2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508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transmembrane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38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803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uron recogni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6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7553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alcium ion transmembrane import into cytosol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65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4816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long-term neuronal synaptic plasticit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72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200102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endothelial cell chemotaxi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7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289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transmembrane transporter activit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85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8693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synaptic vesicle cycle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86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077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 xml:space="preserve">regulation of </w:t>
            </w:r>
            <w:proofErr w:type="spellStart"/>
            <w:r>
              <w:rPr>
                <w:color w:val="000000"/>
              </w:rPr>
              <w:t>axonogenesis</w:t>
            </w:r>
            <w:proofErr w:type="spellEnd"/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9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860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ell-cell adhe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2.97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lastRenderedPageBreak/>
              <w:t>GO:200125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cation channel activit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13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154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proofErr w:type="spellStart"/>
            <w:r>
              <w:rPr>
                <w:color w:val="000000"/>
              </w:rPr>
              <w:t>rhombomere</w:t>
            </w:r>
            <w:proofErr w:type="spellEnd"/>
            <w:r>
              <w:rPr>
                <w:color w:val="000000"/>
              </w:rPr>
              <w:t xml:space="preserve">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35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6028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cell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3.48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1095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metal 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47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6040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alcium ion transport into cytosol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4.88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6004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acrosome reac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01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7180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tassium ion transmembrane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16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7180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ellular potassium 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16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250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developmental proces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31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240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transporter activit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51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9505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presynaptic membrane potential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75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897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excitatory chemical synaptic transmis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75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27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uron-neuron synaptic transmiss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75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6937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muscle contrac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76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190560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 xml:space="preserve">regulation of </w:t>
            </w:r>
            <w:proofErr w:type="spellStart"/>
            <w:r>
              <w:rPr>
                <w:color w:val="000000"/>
              </w:rPr>
              <w:t>presynapse</w:t>
            </w:r>
            <w:proofErr w:type="spellEnd"/>
            <w:r>
              <w:rPr>
                <w:color w:val="000000"/>
              </w:rPr>
              <w:t xml:space="preserve"> assembl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5.99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6007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excitatory postsynaptic potential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11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96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transmission of nerve impulse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54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7129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ellular response to zinc 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54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1599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proofErr w:type="spellStart"/>
            <w:r>
              <w:rPr>
                <w:color w:val="000000"/>
              </w:rPr>
              <w:t>abducens</w:t>
            </w:r>
            <w:proofErr w:type="spellEnd"/>
            <w:r>
              <w:rPr>
                <w:color w:val="000000"/>
              </w:rPr>
              <w:t xml:space="preserve"> nerve form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82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528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brain segment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82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6001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 xml:space="preserve">synaptic transmission, </w:t>
            </w:r>
            <w:proofErr w:type="spellStart"/>
            <w:r>
              <w:rPr>
                <w:color w:val="000000"/>
              </w:rPr>
              <w:t>glycinergic</w:t>
            </w:r>
            <w:proofErr w:type="spellEnd"/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6.82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9174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 xml:space="preserve">regulation of </w:t>
            </w:r>
            <w:proofErr w:type="spellStart"/>
            <w:r>
              <w:rPr>
                <w:color w:val="000000"/>
              </w:rPr>
              <w:t>presynapse</w:t>
            </w:r>
            <w:proofErr w:type="spellEnd"/>
            <w:r>
              <w:rPr>
                <w:color w:val="000000"/>
              </w:rPr>
              <w:t xml:space="preserve"> organiz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14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1072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positive regulation of cell developmen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20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7188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adenylate cyclase-modulating G protein-coupled receptor signaling pathway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7.92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681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alcium ion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8.08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06836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urotransmitter transport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8.14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51480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regulation of cytosolic calcium ion concentr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8.81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97091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ynaptic vesicle clustering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9.02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1603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cranial nerve form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9.02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30182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neuron differentiation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9.80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lastRenderedPageBreak/>
              <w:t>GO:0009581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detection of external stimulus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9.85E-04</w:t>
            </w:r>
          </w:p>
        </w:tc>
      </w:tr>
      <w:tr w:rsidR="00752B6E" w:rsidTr="00C57BE4">
        <w:tc>
          <w:tcPr>
            <w:tcW w:w="3020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GO:0023061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signal release</w:t>
            </w:r>
          </w:p>
        </w:tc>
        <w:tc>
          <w:tcPr>
            <w:tcW w:w="3021" w:type="dxa"/>
            <w:vAlign w:val="bottom"/>
          </w:tcPr>
          <w:p w:rsidR="00752B6E" w:rsidRDefault="00752B6E" w:rsidP="00C57BE4">
            <w:r>
              <w:rPr>
                <w:color w:val="000000"/>
              </w:rPr>
              <w:t>9.96E-04</w:t>
            </w:r>
          </w:p>
        </w:tc>
      </w:tr>
    </w:tbl>
    <w:p w:rsidR="00357AAE" w:rsidRPr="00752B6E" w:rsidRDefault="00357AAE">
      <w:pPr>
        <w:rPr>
          <w:b/>
        </w:rPr>
      </w:pPr>
    </w:p>
    <w:sectPr w:rsidR="00357AAE" w:rsidRPr="00752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B6E"/>
    <w:rsid w:val="00357AAE"/>
    <w:rsid w:val="0056360C"/>
    <w:rsid w:val="005A447D"/>
    <w:rsid w:val="00707DC0"/>
    <w:rsid w:val="00752B6E"/>
    <w:rsid w:val="00F1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FEBF8"/>
  <w15:chartTrackingRefBased/>
  <w15:docId w15:val="{08D572A3-F0B0-4CBF-AFA4-A9393478D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B6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30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e Muenster</Company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Renner</dc:creator>
  <cp:keywords/>
  <dc:description/>
  <cp:lastModifiedBy>Henrik Renner</cp:lastModifiedBy>
  <cp:revision>3</cp:revision>
  <dcterms:created xsi:type="dcterms:W3CDTF">2020-10-22T16:11:00Z</dcterms:created>
  <dcterms:modified xsi:type="dcterms:W3CDTF">2020-10-22T16:14:00Z</dcterms:modified>
</cp:coreProperties>
</file>